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3D9" w:rsidRPr="00691F12" w:rsidRDefault="000223D9" w:rsidP="000223D9">
      <w:pPr>
        <w:spacing w:after="160"/>
        <w:rPr>
          <w:rFonts w:eastAsia="新細明體"/>
          <w:sz w:val="26"/>
          <w:szCs w:val="26"/>
        </w:rPr>
      </w:pPr>
      <w:r w:rsidRPr="00691F12">
        <w:rPr>
          <w:rFonts w:eastAsia="新細明體"/>
          <w:b/>
          <w:bCs/>
          <w:sz w:val="26"/>
          <w:szCs w:val="26"/>
        </w:rPr>
        <w:t>TABLE S1.</w:t>
      </w:r>
      <w:r w:rsidRPr="00691F12">
        <w:rPr>
          <w:rFonts w:eastAsia="新細明體"/>
          <w:i/>
          <w:iCs/>
          <w:sz w:val="26"/>
          <w:szCs w:val="26"/>
        </w:rPr>
        <w:t xml:space="preserve"> </w:t>
      </w:r>
      <w:r w:rsidRPr="00691F12">
        <w:rPr>
          <w:rFonts w:eastAsia="新細明體"/>
          <w:sz w:val="26"/>
          <w:szCs w:val="26"/>
        </w:rPr>
        <w:t xml:space="preserve">Characteristics of older men aged ≥80 years with high-risk prostate adenocarcinoma stratified by whether they underwent RP or IMRT+HT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84"/>
        <w:gridCol w:w="3203"/>
        <w:gridCol w:w="829"/>
        <w:gridCol w:w="1480"/>
        <w:gridCol w:w="1025"/>
        <w:gridCol w:w="1918"/>
        <w:gridCol w:w="1261"/>
      </w:tblGrid>
      <w:tr w:rsidR="000223D9" w:rsidRPr="00691F12" w:rsidTr="005F129E">
        <w:trPr>
          <w:cantSplit/>
          <w:tblHeader/>
          <w:jc w:val="center"/>
        </w:trPr>
        <w:tc>
          <w:tcPr>
            <w:tcW w:w="2738" w:type="pct"/>
            <w:gridSpan w:val="2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t>RP</w:t>
            </w: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br/>
              <w:t>N = 277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t>IMRT + long-term HT</w:t>
            </w: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br/>
              <w:t>N = 382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tblHeader/>
          <w:jc w:val="center"/>
        </w:trPr>
        <w:tc>
          <w:tcPr>
            <w:tcW w:w="162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rPr>
                <w:rFonts w:eastAsia="DengXian"/>
                <w:bCs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t xml:space="preserve">Covariates </w:t>
            </w:r>
          </w:p>
        </w:tc>
        <w:tc>
          <w:tcPr>
            <w:tcW w:w="111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t>n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t>(%)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t>n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t>(%)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223D9" w:rsidRPr="00691F12" w:rsidRDefault="000223D9" w:rsidP="005F129E">
            <w:pPr>
              <w:keepNext/>
              <w:adjustRightInd w:val="0"/>
              <w:spacing w:before="60" w:after="60" w:line="259" w:lineRule="auto"/>
              <w:jc w:val="center"/>
              <w:rPr>
                <w:rFonts w:eastAsia="DengXian"/>
                <w:bCs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bCs/>
                <w:i/>
                <w:iCs/>
                <w:sz w:val="26"/>
                <w:szCs w:val="26"/>
                <w:lang w:eastAsia="zh-CN"/>
              </w:rPr>
              <w:t>P</w:t>
            </w:r>
            <w:r w:rsidRPr="00691F12">
              <w:rPr>
                <w:rFonts w:eastAsia="DengXian"/>
                <w:bCs/>
                <w:sz w:val="26"/>
                <w:szCs w:val="26"/>
                <w:lang w:eastAsia="zh-CN"/>
              </w:rPr>
              <w:t xml:space="preserve"> value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Age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Mean (SD)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4.6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.2)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5.1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.5)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1098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Median (Q1–Q3)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4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82–86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5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82–87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0–89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56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92.4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40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89.0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9090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0+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1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7.6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2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1.0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Year of diagnosis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011–201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7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7.0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60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5.7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9837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01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9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7.7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72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8.8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01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57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0.6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2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1.5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015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62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2.4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3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1.7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016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62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2.4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5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2.3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CCI scores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02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6.8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45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8.0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7626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77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7.8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04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7.2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+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8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5.4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33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4.8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Myocardial infarction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.4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7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.8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8348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Congestive heart failure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0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.6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3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.4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7740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Peripheral vascular disease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0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.6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0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.6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4913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Cerebrovascular disease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1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1.2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8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2.6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8997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Chronic pulmonary disease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1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4.8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57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4.9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7090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Diabetes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73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6.4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4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4.6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6732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lastRenderedPageBreak/>
              <w:t>Hypertension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66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59.9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33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61.0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9782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Income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&lt;NTD 21,00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2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3.2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19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1.2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8053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NTD 21,000–30,00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24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44.8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70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44.5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NTD 30,000–45,00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9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0.5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1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0.7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NTD 45,000+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2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1.6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52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3.6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Hospital area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North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28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46.2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69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44.2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9637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Central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2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9.6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15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0.1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South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61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2.0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9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3.3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East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6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.2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.4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Hospital level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Medical center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78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64.3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44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63.9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5094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others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9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5.7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38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6.1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Clinical T stage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T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6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4.7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28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3.5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9366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T2a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57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0.6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77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0.2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T2b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6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9.4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4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1.5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T2c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9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2.1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20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1.4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T3a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.2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3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.4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Gleason score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≤5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0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0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9570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6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9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6.9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3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8.6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7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87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67.5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53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66.2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8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4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5.9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64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6.8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+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2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7.9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3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6.0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Missing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5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.8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.4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Grade (max Gleason grade)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-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5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.8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2.4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9624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9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6.9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2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8.4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23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80.5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04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79.6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5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0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0.8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7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9.7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Preoperative PSA, ng/mL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Mean (SD)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1.7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7.6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2.7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1.6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1942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Median (IQR)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0.3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6.8–15.1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0.5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7.2–14.9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0–5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2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7.9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4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8.9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9770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5–1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95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4.3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16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0.4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0–2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09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39.4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58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41.4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0+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5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5.4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28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7.3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Missing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36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3.0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46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2.0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D’Amico risk classification</w:t>
            </w: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Localized intermediate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25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45.1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71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44.8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8449</w:t>
            </w: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Localized high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40</w:t>
            </w:r>
          </w:p>
        </w:tc>
        <w:tc>
          <w:tcPr>
            <w:tcW w:w="513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50.5)</w:t>
            </w:r>
          </w:p>
        </w:tc>
        <w:tc>
          <w:tcPr>
            <w:tcW w:w="35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94</w:t>
            </w:r>
          </w:p>
        </w:tc>
        <w:tc>
          <w:tcPr>
            <w:tcW w:w="666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50.8)</w:t>
            </w:r>
          </w:p>
        </w:tc>
        <w:tc>
          <w:tcPr>
            <w:tcW w:w="439" w:type="pct"/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Localized advanced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4.3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17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4.5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</w:p>
        </w:tc>
      </w:tr>
      <w:tr w:rsidR="000223D9" w:rsidRPr="00691F12" w:rsidTr="005F129E">
        <w:trPr>
          <w:cantSplit/>
          <w:jc w:val="center"/>
        </w:trPr>
        <w:tc>
          <w:tcPr>
            <w:tcW w:w="1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Follow-up time, months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Mean (SD)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61.7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8.4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58.4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(18.9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223D9" w:rsidRPr="00691F12" w:rsidRDefault="000223D9" w:rsidP="005F129E">
            <w:pPr>
              <w:adjustRightInd w:val="0"/>
              <w:spacing w:before="60" w:after="60" w:line="259" w:lineRule="auto"/>
              <w:jc w:val="center"/>
              <w:rPr>
                <w:rFonts w:eastAsia="DengXian"/>
                <w:sz w:val="26"/>
                <w:szCs w:val="26"/>
                <w:lang w:eastAsia="zh-CN"/>
              </w:rPr>
            </w:pPr>
            <w:r w:rsidRPr="00691F12">
              <w:rPr>
                <w:rFonts w:eastAsia="DengXian"/>
                <w:sz w:val="26"/>
                <w:szCs w:val="26"/>
                <w:lang w:eastAsia="zh-CN"/>
              </w:rPr>
              <w:t>.8742</w:t>
            </w:r>
          </w:p>
        </w:tc>
      </w:tr>
    </w:tbl>
    <w:p w:rsidR="000223D9" w:rsidRPr="00691F12" w:rsidRDefault="000223D9" w:rsidP="000223D9">
      <w:pPr>
        <w:spacing w:after="160" w:line="259" w:lineRule="auto"/>
        <w:rPr>
          <w:rFonts w:eastAsia="新細明體"/>
          <w:sz w:val="26"/>
          <w:szCs w:val="26"/>
        </w:rPr>
      </w:pPr>
      <w:r w:rsidRPr="00691F12">
        <w:rPr>
          <w:rFonts w:eastAsia="新細明體"/>
          <w:sz w:val="26"/>
          <w:szCs w:val="26"/>
        </w:rPr>
        <w:t>RP, radical prostatectomy; IMRT, intensity-modulated radiation therapy; IQR, interquartile range; SD, standard deviation; T, tumor; PSA, prostate-specific antigen; N, number; HT, hormone therapy; NTD, new Taiwan dollars</w:t>
      </w:r>
    </w:p>
    <w:p w:rsidR="000223D9" w:rsidRPr="00691F12" w:rsidRDefault="000223D9" w:rsidP="000223D9">
      <w:pPr>
        <w:widowControl w:val="0"/>
        <w:spacing w:line="240" w:lineRule="auto"/>
        <w:rPr>
          <w:rFonts w:ascii="Calibri" w:eastAsia="新細明體" w:hAnsi="Calibri"/>
          <w:kern w:val="2"/>
          <w:szCs w:val="22"/>
          <w:lang w:eastAsia="zh-TW"/>
        </w:rPr>
      </w:pPr>
    </w:p>
    <w:p w:rsidR="000223D9" w:rsidRPr="00691F12" w:rsidRDefault="000223D9" w:rsidP="000223D9">
      <w:pPr>
        <w:widowControl w:val="0"/>
        <w:spacing w:line="240" w:lineRule="auto"/>
        <w:rPr>
          <w:rFonts w:ascii="Calibri" w:eastAsia="新細明體" w:hAnsi="Calibri"/>
          <w:kern w:val="2"/>
          <w:szCs w:val="22"/>
          <w:lang w:eastAsia="zh-TW"/>
        </w:rPr>
      </w:pPr>
    </w:p>
    <w:p w:rsidR="000223D9" w:rsidRDefault="000223D9" w:rsidP="000223D9"/>
    <w:p w:rsidR="000223D9" w:rsidRDefault="000223D9" w:rsidP="000223D9"/>
    <w:p w:rsidR="000223D9" w:rsidRDefault="000223D9" w:rsidP="000223D9"/>
    <w:p w:rsidR="000223D9" w:rsidRDefault="000223D9" w:rsidP="000223D9"/>
    <w:p w:rsidR="000223D9" w:rsidRDefault="000223D9" w:rsidP="000223D9"/>
    <w:p w:rsidR="000223D9" w:rsidRDefault="000223D9" w:rsidP="000223D9"/>
    <w:p w:rsidR="000223D9" w:rsidRPr="005C0A68" w:rsidRDefault="000223D9" w:rsidP="000223D9"/>
    <w:p w:rsidR="000766C1" w:rsidRDefault="000766C1">
      <w:bookmarkStart w:id="0" w:name="_GoBack"/>
      <w:bookmarkEnd w:id="0"/>
    </w:p>
    <w:sectPr w:rsidR="000766C1" w:rsidSect="00691F12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Meiryo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3D9"/>
    <w:rsid w:val="000223D9"/>
    <w:rsid w:val="0007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833C6-670B-4E7F-9167-F05191BB9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23D9"/>
    <w:pPr>
      <w:spacing w:line="480" w:lineRule="auto"/>
    </w:pPr>
    <w:rPr>
      <w:rFonts w:ascii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4-25T15:50:00Z</dcterms:created>
  <dcterms:modified xsi:type="dcterms:W3CDTF">2022-04-25T15:51:00Z</dcterms:modified>
</cp:coreProperties>
</file>